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85" w:type="dxa"/>
        <w:tblInd w:w="93" w:type="dxa"/>
        <w:tblLook w:val="04A0" w:firstRow="1" w:lastRow="0" w:firstColumn="1" w:lastColumn="0" w:noHBand="0" w:noVBand="1"/>
      </w:tblPr>
      <w:tblGrid>
        <w:gridCol w:w="1066"/>
        <w:gridCol w:w="1617"/>
        <w:gridCol w:w="716"/>
        <w:gridCol w:w="1077"/>
        <w:gridCol w:w="1077"/>
        <w:gridCol w:w="1572"/>
        <w:gridCol w:w="1530"/>
        <w:gridCol w:w="630"/>
      </w:tblGrid>
      <w:tr w:rsidR="00D31B0E" w:rsidRPr="000C2F01" w:rsidTr="007544D8">
        <w:trPr>
          <w:trHeight w:val="300"/>
        </w:trPr>
        <w:tc>
          <w:tcPr>
            <w:tcW w:w="928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0C2F01">
              <w:rPr>
                <w:rFonts w:ascii="Times New Roman" w:eastAsia="Times New Roman" w:hAnsi="Times New Roman"/>
                <w:b/>
                <w:bCs/>
                <w:color w:val="000000"/>
              </w:rPr>
              <w:t>Supplementary Table S2. Association of breast cancer risk with 60 SNPs located in reported breast-cancer susceptibility loci in African Americans with P&gt;0.1</w:t>
            </w:r>
          </w:p>
        </w:tc>
      </w:tr>
      <w:tr w:rsidR="00D31B0E" w:rsidRPr="000C2F01" w:rsidTr="007544D8">
        <w:trPr>
          <w:trHeight w:val="230"/>
        </w:trPr>
        <w:tc>
          <w:tcPr>
            <w:tcW w:w="10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SNP</w:t>
            </w:r>
          </w:p>
        </w:tc>
        <w:tc>
          <w:tcPr>
            <w:tcW w:w="16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Chr./</w:t>
            </w:r>
            <w:proofErr w:type="spellStart"/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gene</w:t>
            </w:r>
            <w:r w:rsidRPr="000C2F01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Allele</w:t>
            </w:r>
            <w:r w:rsidRPr="000C2F01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RAF (cases /controls)</w:t>
            </w:r>
            <w:r w:rsidRPr="000C2F01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N (cases /controls)</w:t>
            </w:r>
          </w:p>
        </w:tc>
        <w:tc>
          <w:tcPr>
            <w:tcW w:w="31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R (95% CI)</w:t>
            </w: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C2F0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</w:tr>
      <w:tr w:rsidR="00D31B0E" w:rsidRPr="000C2F01" w:rsidTr="007544D8">
        <w:trPr>
          <w:trHeight w:val="2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omozygous</w:t>
            </w: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1124943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p11/FCGR1B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7/0.1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2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 (0.73-1.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1 (0.45-2.2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74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497376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p24/SLC4A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57/0.3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2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 (0.72-1.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2 (0.54-0.9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9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1094167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p12/MRPS3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3/0.1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229/2,05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4 (0.79-1.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0 (0.74-1.6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57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88931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q11/MAP3K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46/0.3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229/2,05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6 (0.74-1.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8 (0.93-1.5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57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948537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q25/TAB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94/0.7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09/92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3 (0.74-1.7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6 (0.77-1.7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33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204621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q25/ESR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23/0.6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230/2,05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4 (0.75-1.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 (0.81-1.2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43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1328161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q24/MY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53/0.4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216/2,04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7 (0.90-1.2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1 (0.74-1.1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86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101197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p21/CDKN2A/2B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/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7/0.3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2 (0.93-1.3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0 (0.81-1.5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05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86568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q31/KLF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/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17/0.5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1 (0.73-1.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 (0.76-1.2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3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238020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p15/ANKRD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5/0.4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4 (0.86-1.2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7 (0.59-1.0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49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1082201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q21/ZNF36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31/0.2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0.83-1.2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7 (0.71-1.6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34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1099519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q21/ZNF36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21/0.8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9 (0.34-1.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1 (0.42-1.2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48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70401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q22/ZMIZ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3/0.0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9 (0.84-1.4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0 (0.95-8.8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0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298158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q26/FGFR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89/0.4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230/2,05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5 (0.96-1.3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9 (0.88-1.3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5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381719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p15/LSP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0/0.1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209/2,05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9 (0.83-1.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5 (0.52-1.3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46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61436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q13/CCND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2/0.1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1 (0.89-1.3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6 (0.59-2.2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16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1077139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p11/PTHLH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67/0.9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5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129201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q24/MED13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2/0.5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9 (0.78-1.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0 (0.70-1.1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0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1727195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q12/TOX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4/0.05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0.75-1.3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94 (0.46-33.4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99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380366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q12/TOX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17/0.5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228/2,05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 (0.84-1.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 (0.83-1.2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57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650495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q22/STXBP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40/0.6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 (0.74-1.2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1 (0.76-1.3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34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282309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q21/NRIP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5/0.5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0 (0.71-1.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1 (0.70-1.1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07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61648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1p36/PEX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5/0.8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0 (0.15-1.0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1 (0.19-1.3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2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1155244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1p13/AP4B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T/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4/0.0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0 (0.63-1.2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5 (0.04-11.3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44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s2016394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2q31/DLX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G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38/0.7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091/91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6 (0.86-1.8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7 (0.88-1.8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67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155062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2q31/CDCA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A/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04/0.7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2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 (0.71-1.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 (0.71-1.3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07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1685760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2q35/DIRC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T/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7/0.2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2 (0.93-1.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5 (0.86-1.8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0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rs676264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3p26/ITPR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G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6/0.4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1 (0.98-1.4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2 (0.87-1.4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12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1249360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 xml:space="preserve">3p24/TGFBR2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C/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7/0.1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1 (0.89-1.3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5 (0.58-2.2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0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979051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 xml:space="preserve">4q24/TET2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T/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8/0.0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2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0 (0.83-1.4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71 (0.42-32.3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3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682852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4q34/ADAM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C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22/0.6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5 (0.80-1.3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5 (0.80-1.3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41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1047207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q11/RAB3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C/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8/0.2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2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5 (0.79-1.1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7 (0.60-1.2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8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135374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 xml:space="preserve">5q11/PDE4D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/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5/0.9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9 (0.74-2.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3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143267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 xml:space="preserve">5q33/EBF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C/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17/0.8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1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2 (0.72-2.0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0 (0.71-2.0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03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1124267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6p25/FOXQ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T/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02/0.4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072/91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1 (0.73-1.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1 (0.79-1.3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3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20424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6p23/RANBP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G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43/0.3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 (0.85-1.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4 (0.71-1.2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40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1752911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6q14/FAM46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C/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4/0.0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 (0.77-1.3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2 (0.22-6.8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62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72047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7q35/ARHGEF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G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93/0.8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6 (0.47-2.8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2 (0.50-2.9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65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969344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8p21/RPL17P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A/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2/0.3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 (0.84-1.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9 (0.83-1.4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65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647290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8q21/HNF4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T/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05/0.9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0/92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8 (0.31-1.9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5 (0.35-2.0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66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294355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8q21/HNF4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G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30/0.2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098/91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4 (0.78-1.1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5 (0.95-2.2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06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1178015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8q24/MY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T/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9/0.0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2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5 (0.74-1.5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 (0.02-1.4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53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1075924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9q31/KLF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A/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09/0.6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0 (0.84-1.4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 (0.70-1.2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2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707277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10p12/MLLT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A/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16/0.5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2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8 (0.87-1.3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1 (0.78-1.3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6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1181444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10p12/DNAJC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C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50/0.65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1 (0.83-1.4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 (0.76-1.3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00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79045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10q25/TCF7L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G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09/0.8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0/92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7 (0.54-1.4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5 (0.59-1.5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30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1119991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10q26/FGFR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C/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2/0.4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3 (0.83-1.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 (0.71-1.1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48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390307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11q13/OVOL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G/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41/0.8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0 (0.63-1.9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8 (0.63-1.8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69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1182064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 xml:space="preserve">11q24/BARX2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C/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65/0.7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9 (0.72-1.6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 (0.62-1.3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0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1242255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12p13/ATF7I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C/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8/0.4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098/91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 (0.81-1.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8 (0.83-1.4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53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1735690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12q22/NTN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A/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93/0.7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2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0 (1.04-2.4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4 (0.95-2.2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53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1157183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13q13/BRCA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T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/0.0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1 (0.14-3.5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78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223600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 xml:space="preserve">14q13/PAX9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G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8/0.9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09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2 (0.23-2.9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6 (0.25-3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07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258880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14q24/RAD51L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T/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89/0.2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6 (0.79-1.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 (0.70-1.3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89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94176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 xml:space="preserve">14q32/CCDC88C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G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36/0.7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2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5 (0.67-1.3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7 (0.76-1.5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4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52761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18q11/AQP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G/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66/0.8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1 (0.47-1.7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3 (0.44-1.6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51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143690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18q11/CHST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T/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45/0.7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4 (0.50-1.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8 (0.54-1.1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75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376098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19q13/KCNN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A/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0/0.4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0/92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0 (0.90-1.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1 (0.79-1.3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41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rs13239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 xml:space="preserve">22q12/EMID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C/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0/0.0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3/9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0.76-1.3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6 (0.24-8.8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19</w:t>
            </w:r>
          </w:p>
        </w:tc>
      </w:tr>
      <w:tr w:rsidR="00D31B0E" w:rsidRPr="000C2F01" w:rsidTr="007544D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600193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 xml:space="preserve">22q13/MKL1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sz w:val="18"/>
                <w:szCs w:val="18"/>
              </w:rPr>
              <w:t>C/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9/0.15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112/93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7 (0.63-0.9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0 (0.50-1.6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C2F0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5</w:t>
            </w:r>
          </w:p>
        </w:tc>
      </w:tr>
      <w:tr w:rsidR="00D31B0E" w:rsidRPr="000C2F01" w:rsidTr="007544D8">
        <w:trPr>
          <w:trHeight w:val="240"/>
        </w:trPr>
        <w:tc>
          <w:tcPr>
            <w:tcW w:w="928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C2F01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proofErr w:type="gramEnd"/>
            <w:r w:rsidRPr="000C2F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The closest gene.</w:t>
            </w:r>
          </w:p>
        </w:tc>
      </w:tr>
      <w:tr w:rsidR="00D31B0E" w:rsidRPr="000C2F01" w:rsidTr="007544D8">
        <w:trPr>
          <w:trHeight w:val="240"/>
        </w:trPr>
        <w:tc>
          <w:tcPr>
            <w:tcW w:w="92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0C2F01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gramEnd"/>
            <w:r w:rsidRPr="000C2F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Risk/reference alleles based on NCBI Human Genome Build 36 forward strand.</w:t>
            </w:r>
          </w:p>
        </w:tc>
      </w:tr>
      <w:tr w:rsidR="00D31B0E" w:rsidRPr="000C2F01" w:rsidTr="007544D8">
        <w:trPr>
          <w:trHeight w:val="240"/>
        </w:trPr>
        <w:tc>
          <w:tcPr>
            <w:tcW w:w="92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B0E" w:rsidRPr="000C2F01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0C2F01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  <w:t>c</w:t>
            </w:r>
            <w:proofErr w:type="gramEnd"/>
            <w:r w:rsidRPr="000C2F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Risk allele frequency of cases and controls.</w:t>
            </w:r>
          </w:p>
        </w:tc>
      </w:tr>
      <w:tr w:rsidR="00D31B0E" w:rsidRPr="0061343B" w:rsidTr="007544D8">
        <w:trPr>
          <w:trHeight w:val="240"/>
        </w:trPr>
        <w:tc>
          <w:tcPr>
            <w:tcW w:w="928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B0E" w:rsidRPr="0061343B" w:rsidRDefault="00D31B0E" w:rsidP="007544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0C2F01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  <w:t>d</w:t>
            </w:r>
            <w:proofErr w:type="gramEnd"/>
            <w:r w:rsidRPr="000C2F0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Adjusted with age, study (NBHS and SCCS), and the first ten principal components.</w:t>
            </w:r>
          </w:p>
        </w:tc>
      </w:tr>
    </w:tbl>
    <w:p w:rsidR="00D31B0E" w:rsidRPr="0041235A" w:rsidRDefault="00D31B0E" w:rsidP="00D31B0E">
      <w:pPr>
        <w:spacing w:after="0" w:line="480" w:lineRule="auto"/>
        <w:rPr>
          <w:rFonts w:ascii="Times New Roman" w:eastAsia="Times New Roman" w:hAnsi="Times New Roman"/>
          <w:color w:val="000000"/>
          <w:sz w:val="24"/>
          <w:szCs w:val="24"/>
          <w:lang w:eastAsia="zh-CN"/>
        </w:rPr>
      </w:pPr>
    </w:p>
    <w:p w:rsidR="00C138C7" w:rsidRDefault="00C138C7">
      <w:bookmarkStart w:id="0" w:name="_GoBack"/>
      <w:bookmarkEnd w:id="0"/>
    </w:p>
    <w:sectPr w:rsidR="00C138C7" w:rsidSect="00D44C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B0E"/>
    <w:rsid w:val="00C138C7"/>
    <w:rsid w:val="00D31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B0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B0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7</Words>
  <Characters>4948</Characters>
  <Application>Microsoft Office Word</Application>
  <DocSecurity>0</DocSecurity>
  <Lines>41</Lines>
  <Paragraphs>11</Paragraphs>
  <ScaleCrop>false</ScaleCrop>
  <Company/>
  <LinksUpToDate>false</LinksUpToDate>
  <CharactersWithSpaces>5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sel, Samantha</dc:creator>
  <cp:lastModifiedBy>Stansel, Samantha</cp:lastModifiedBy>
  <cp:revision>1</cp:revision>
  <dcterms:created xsi:type="dcterms:W3CDTF">2013-02-07T17:23:00Z</dcterms:created>
  <dcterms:modified xsi:type="dcterms:W3CDTF">2013-02-07T17:23:00Z</dcterms:modified>
</cp:coreProperties>
</file>